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35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2"/>
        <w:gridCol w:w="4221"/>
        <w:gridCol w:w="3633"/>
      </w:tblGrid>
      <w:tr w:rsidR="00185416" w:rsidRPr="00285CE5" w14:paraId="07ABB026" w14:textId="77777777" w:rsidTr="00645E58">
        <w:trPr>
          <w:trHeight w:val="425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6D1632E7" w14:textId="77777777" w:rsidR="00185416" w:rsidRPr="00285CE5" w:rsidRDefault="00185416" w:rsidP="00645E58">
            <w:pPr>
              <w:autoSpaceDE w:val="0"/>
              <w:autoSpaceDN w:val="0"/>
              <w:adjustRightInd w:val="0"/>
              <w:spacing w:before="360" w:line="360" w:lineRule="auto"/>
              <w:ind w:right="74"/>
              <w:jc w:val="both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 xml:space="preserve">Supplemental Table 1. </w:t>
            </w:r>
            <w:r w:rsidRPr="00285CE5">
              <w:rPr>
                <w:rFonts w:ascii="Arial" w:hAnsi="Arial" w:cs="Arial"/>
                <w:color w:val="000000"/>
                <w:sz w:val="22"/>
                <w:szCs w:val="22"/>
              </w:rPr>
              <w:t xml:space="preserve"> Primers used in the analysis of </w:t>
            </w:r>
            <w:proofErr w:type="spellStart"/>
            <w:r w:rsidRPr="00285CE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pa</w:t>
            </w:r>
            <w:proofErr w:type="spellEnd"/>
            <w:r w:rsidRPr="00285CE5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</w:t>
            </w:r>
            <w:r w:rsidRPr="00285CE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rabidopsis</w:t>
            </w:r>
            <w:r w:rsidRPr="00285CE5">
              <w:rPr>
                <w:rFonts w:ascii="Arial" w:hAnsi="Arial" w:cs="Arial"/>
                <w:color w:val="000000"/>
                <w:sz w:val="22"/>
                <w:szCs w:val="22"/>
              </w:rPr>
              <w:t xml:space="preserve"> clock genes and </w:t>
            </w:r>
            <w:proofErr w:type="spellStart"/>
            <w:r w:rsidRPr="00285CE5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pa</w:t>
            </w:r>
            <w:proofErr w:type="spellEnd"/>
            <w:r w:rsidRPr="00285CE5">
              <w:rPr>
                <w:rFonts w:ascii="Arial" w:hAnsi="Arial" w:cs="Arial"/>
                <w:color w:val="000000"/>
                <w:sz w:val="22"/>
                <w:szCs w:val="22"/>
              </w:rPr>
              <w:t xml:space="preserve"> gene silencing experiments. </w:t>
            </w:r>
          </w:p>
        </w:tc>
      </w:tr>
      <w:tr w:rsidR="00185416" w:rsidRPr="00285CE5" w14:paraId="36B64322" w14:textId="77777777" w:rsidTr="00645E58">
        <w:trPr>
          <w:trHeight w:val="425"/>
        </w:trPr>
        <w:tc>
          <w:tcPr>
            <w:tcW w:w="586" w:type="pct"/>
            <w:tcBorders>
              <w:top w:val="single" w:sz="4" w:space="0" w:color="auto"/>
            </w:tcBorders>
            <w:shd w:val="clear" w:color="auto" w:fill="F2F2F2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0914864" w14:textId="77777777" w:rsidR="00185416" w:rsidRPr="00285CE5" w:rsidRDefault="00185416" w:rsidP="00645E58">
            <w:pPr>
              <w:spacing w:line="360" w:lineRule="auto"/>
              <w:ind w:right="72"/>
              <w:jc w:val="both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2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40931313" w14:textId="77777777" w:rsidR="00185416" w:rsidRPr="00285CE5" w:rsidRDefault="00185416" w:rsidP="00645E58">
            <w:pPr>
              <w:spacing w:line="360" w:lineRule="auto"/>
              <w:ind w:right="72"/>
              <w:jc w:val="both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Forward Primer (5’-3’)</w:t>
            </w:r>
          </w:p>
        </w:tc>
        <w:tc>
          <w:tcPr>
            <w:tcW w:w="2044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54F8536" w14:textId="77777777" w:rsidR="00185416" w:rsidRPr="00285CE5" w:rsidRDefault="00185416" w:rsidP="00645E58">
            <w:pPr>
              <w:spacing w:line="360" w:lineRule="auto"/>
              <w:ind w:right="72"/>
              <w:jc w:val="both"/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b/>
                <w:color w:val="000000"/>
                <w:sz w:val="22"/>
                <w:szCs w:val="22"/>
              </w:rPr>
              <w:t>Reverse Primer (5’-3’)</w:t>
            </w:r>
          </w:p>
        </w:tc>
      </w:tr>
      <w:tr w:rsidR="00185416" w:rsidRPr="00285CE5" w14:paraId="5CA53589" w14:textId="77777777" w:rsidTr="00645E58">
        <w:trPr>
          <w:trHeight w:val="425"/>
        </w:trPr>
        <w:tc>
          <w:tcPr>
            <w:tcW w:w="586" w:type="pct"/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093A3304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i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i/>
                <w:color w:val="000000"/>
                <w:sz w:val="22"/>
                <w:szCs w:val="22"/>
              </w:rPr>
              <w:t>HPATIM</w:t>
            </w:r>
          </w:p>
        </w:tc>
        <w:tc>
          <w:tcPr>
            <w:tcW w:w="2370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8C3D4C1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>CTTCAATCTTCTGCCATGCTC</w:t>
            </w:r>
          </w:p>
        </w:tc>
        <w:tc>
          <w:tcPr>
            <w:tcW w:w="2044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BC5C1B6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TACCCTTCATGCATGGTTAGC  </w:t>
            </w:r>
          </w:p>
        </w:tc>
      </w:tr>
      <w:tr w:rsidR="00185416" w:rsidRPr="00285CE5" w14:paraId="3FAE5C30" w14:textId="77777777" w:rsidTr="00645E58">
        <w:trPr>
          <w:trHeight w:val="425"/>
        </w:trPr>
        <w:tc>
          <w:tcPr>
            <w:tcW w:w="586" w:type="pct"/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903C17B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i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i/>
                <w:color w:val="000000"/>
                <w:sz w:val="22"/>
                <w:szCs w:val="22"/>
              </w:rPr>
              <w:t>HPASRR1</w:t>
            </w:r>
          </w:p>
        </w:tc>
        <w:tc>
          <w:tcPr>
            <w:tcW w:w="2370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0225710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CGTTGGCTATGGACTCGGAA  </w:t>
            </w:r>
          </w:p>
        </w:tc>
        <w:tc>
          <w:tcPr>
            <w:tcW w:w="2044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072D050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TCTTTAGTGTCGGCGGTCAG  </w:t>
            </w:r>
          </w:p>
        </w:tc>
      </w:tr>
      <w:tr w:rsidR="00185416" w:rsidRPr="00285CE5" w14:paraId="0DA4F486" w14:textId="77777777" w:rsidTr="00645E58">
        <w:trPr>
          <w:trHeight w:val="425"/>
        </w:trPr>
        <w:tc>
          <w:tcPr>
            <w:tcW w:w="586" w:type="pct"/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1F137016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i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i/>
                <w:color w:val="000000"/>
                <w:sz w:val="22"/>
                <w:szCs w:val="22"/>
              </w:rPr>
              <w:t>HPA-Actin</w:t>
            </w:r>
          </w:p>
        </w:tc>
        <w:tc>
          <w:tcPr>
            <w:tcW w:w="2370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47BFBCE1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>TGGCTGAAGGGTACGTGATT</w:t>
            </w:r>
          </w:p>
        </w:tc>
        <w:tc>
          <w:tcPr>
            <w:tcW w:w="2044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1BDE91E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>TCCGGCTTAGCATCGTACTT</w:t>
            </w:r>
          </w:p>
        </w:tc>
      </w:tr>
      <w:tr w:rsidR="00185416" w:rsidRPr="00285CE5" w14:paraId="44F7069D" w14:textId="77777777" w:rsidTr="00645E58">
        <w:trPr>
          <w:trHeight w:val="425"/>
        </w:trPr>
        <w:tc>
          <w:tcPr>
            <w:tcW w:w="586" w:type="pct"/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C457D3E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i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bCs/>
                <w:i/>
                <w:iCs/>
                <w:color w:val="000000"/>
                <w:sz w:val="22"/>
                <w:szCs w:val="22"/>
              </w:rPr>
              <w:t>At-CCA1</w:t>
            </w:r>
          </w:p>
        </w:tc>
        <w:tc>
          <w:tcPr>
            <w:tcW w:w="2370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0E26EB7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TACCCTTCATGCATGGTTAGC  </w:t>
            </w:r>
          </w:p>
        </w:tc>
        <w:tc>
          <w:tcPr>
            <w:tcW w:w="2044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69BE4F59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>CTTCAATCTTCTGCCATGCTC</w:t>
            </w:r>
          </w:p>
        </w:tc>
      </w:tr>
      <w:tr w:rsidR="00185416" w:rsidRPr="00285CE5" w14:paraId="1DF86728" w14:textId="77777777" w:rsidTr="00645E58">
        <w:trPr>
          <w:trHeight w:val="425"/>
        </w:trPr>
        <w:tc>
          <w:tcPr>
            <w:tcW w:w="586" w:type="pct"/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3C5837C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bCs/>
                <w:i/>
                <w:iCs/>
                <w:color w:val="000000"/>
                <w:sz w:val="22"/>
                <w:szCs w:val="22"/>
              </w:rPr>
              <w:t>At-LHY1</w:t>
            </w:r>
          </w:p>
        </w:tc>
        <w:tc>
          <w:tcPr>
            <w:tcW w:w="2370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B520CB4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>TGTTTGTGTATGCTACTTGTGGT</w:t>
            </w:r>
          </w:p>
        </w:tc>
        <w:tc>
          <w:tcPr>
            <w:tcW w:w="2044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5BE3B5D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>CAACGAGCGCCTTCAAGTTT</w:t>
            </w:r>
          </w:p>
        </w:tc>
      </w:tr>
      <w:tr w:rsidR="00185416" w:rsidRPr="00285CE5" w14:paraId="6EED598B" w14:textId="77777777" w:rsidTr="00645E58">
        <w:trPr>
          <w:trHeight w:val="425"/>
        </w:trPr>
        <w:tc>
          <w:tcPr>
            <w:tcW w:w="586" w:type="pct"/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5D9A337C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bCs/>
                <w:i/>
                <w:iCs/>
                <w:color w:val="000000"/>
                <w:sz w:val="22"/>
                <w:szCs w:val="22"/>
              </w:rPr>
              <w:t>At-TOC1</w:t>
            </w:r>
          </w:p>
        </w:tc>
        <w:tc>
          <w:tcPr>
            <w:tcW w:w="2370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7FB60099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>AGAGGGACCGAGCAATACCA</w:t>
            </w:r>
          </w:p>
        </w:tc>
        <w:tc>
          <w:tcPr>
            <w:tcW w:w="2044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  <w:hideMark/>
          </w:tcPr>
          <w:p w14:paraId="0441E4A6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 xml:space="preserve">CCATTGATGTGGGAAGCGTG </w:t>
            </w:r>
          </w:p>
        </w:tc>
      </w:tr>
      <w:tr w:rsidR="00185416" w:rsidRPr="00285CE5" w14:paraId="6687A8DE" w14:textId="77777777" w:rsidTr="00645E58">
        <w:trPr>
          <w:trHeight w:val="425"/>
        </w:trPr>
        <w:tc>
          <w:tcPr>
            <w:tcW w:w="586" w:type="pct"/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22910DE7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bCs/>
                <w:i/>
                <w:iCs/>
                <w:color w:val="000000"/>
                <w:sz w:val="22"/>
                <w:szCs w:val="22"/>
              </w:rPr>
              <w:t>At-Actin</w:t>
            </w:r>
          </w:p>
        </w:tc>
        <w:tc>
          <w:tcPr>
            <w:tcW w:w="2370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31CF19AE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>AGCATCTGGTCTGCGAGTTC</w:t>
            </w:r>
          </w:p>
        </w:tc>
        <w:tc>
          <w:tcPr>
            <w:tcW w:w="2044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118FBFA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>ACGGATTTAATGACACAATGGC</w:t>
            </w:r>
          </w:p>
        </w:tc>
      </w:tr>
      <w:tr w:rsidR="00185416" w:rsidRPr="00285CE5" w14:paraId="3BCB8BD2" w14:textId="77777777" w:rsidTr="00645E58">
        <w:trPr>
          <w:trHeight w:val="425"/>
        </w:trPr>
        <w:tc>
          <w:tcPr>
            <w:tcW w:w="586" w:type="pct"/>
            <w:shd w:val="clear" w:color="auto" w:fill="F2F2F2" w:themeFill="background1" w:themeFillShade="F2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7D664102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bCs/>
                <w:i/>
                <w:iCs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bCs/>
                <w:i/>
                <w:iCs/>
                <w:color w:val="000000"/>
                <w:sz w:val="22"/>
                <w:szCs w:val="22"/>
              </w:rPr>
              <w:t>Hpa-CesA3</w:t>
            </w:r>
          </w:p>
        </w:tc>
        <w:tc>
          <w:tcPr>
            <w:tcW w:w="2370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6D8ED4D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>TGTCCGGAACTACTACGAGC</w:t>
            </w:r>
          </w:p>
        </w:tc>
        <w:tc>
          <w:tcPr>
            <w:tcW w:w="2044" w:type="pct"/>
            <w:shd w:val="clear" w:color="auto" w:fill="FFFFFF"/>
            <w:tcMar>
              <w:top w:w="15" w:type="dxa"/>
              <w:left w:w="61" w:type="dxa"/>
              <w:bottom w:w="0" w:type="dxa"/>
              <w:right w:w="61" w:type="dxa"/>
            </w:tcMar>
          </w:tcPr>
          <w:p w14:paraId="5B147B50" w14:textId="77777777" w:rsidR="00185416" w:rsidRPr="00285CE5" w:rsidRDefault="00185416" w:rsidP="00645E58">
            <w:pPr>
              <w:spacing w:line="360" w:lineRule="auto"/>
              <w:jc w:val="both"/>
              <w:rPr>
                <w:rFonts w:ascii="Arial" w:eastAsia="Calibri" w:hAnsi="Arial" w:cs="Arial"/>
                <w:color w:val="000000"/>
                <w:sz w:val="22"/>
                <w:szCs w:val="22"/>
              </w:rPr>
            </w:pPr>
            <w:r w:rsidRPr="00285CE5">
              <w:rPr>
                <w:rFonts w:ascii="Arial" w:eastAsia="Calibri" w:hAnsi="Arial" w:cs="Arial"/>
                <w:color w:val="000000"/>
                <w:sz w:val="22"/>
                <w:szCs w:val="22"/>
              </w:rPr>
              <w:t>CCGACATCTTGTACTTGCGG</w:t>
            </w:r>
          </w:p>
        </w:tc>
      </w:tr>
    </w:tbl>
    <w:p w14:paraId="1792D095" w14:textId="77777777" w:rsidR="00A6285E" w:rsidRDefault="00A6285E"/>
    <w:sectPr w:rsidR="00A628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04502"/>
    <w:multiLevelType w:val="multilevel"/>
    <w:tmpl w:val="6682F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B57343"/>
    <w:multiLevelType w:val="multilevel"/>
    <w:tmpl w:val="52E80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B37591"/>
    <w:multiLevelType w:val="multilevel"/>
    <w:tmpl w:val="F872D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B56E53"/>
    <w:multiLevelType w:val="multilevel"/>
    <w:tmpl w:val="7B12EC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006253"/>
    <w:multiLevelType w:val="multilevel"/>
    <w:tmpl w:val="A71EA7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0754DE"/>
    <w:multiLevelType w:val="multilevel"/>
    <w:tmpl w:val="0C5A1A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8CB4C17"/>
    <w:multiLevelType w:val="multilevel"/>
    <w:tmpl w:val="812CEA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4277BB"/>
    <w:multiLevelType w:val="multilevel"/>
    <w:tmpl w:val="0A968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04E0855"/>
    <w:multiLevelType w:val="multilevel"/>
    <w:tmpl w:val="AE1C1C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43D7C92"/>
    <w:multiLevelType w:val="multilevel"/>
    <w:tmpl w:val="8B886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4F173EB"/>
    <w:multiLevelType w:val="multilevel"/>
    <w:tmpl w:val="97EA9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50E2F71"/>
    <w:multiLevelType w:val="multilevel"/>
    <w:tmpl w:val="5FBE7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0864755"/>
    <w:multiLevelType w:val="multilevel"/>
    <w:tmpl w:val="A5F4F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6923220"/>
    <w:multiLevelType w:val="multilevel"/>
    <w:tmpl w:val="87E025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3346D80"/>
    <w:multiLevelType w:val="multilevel"/>
    <w:tmpl w:val="434C33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7C9D631E"/>
    <w:multiLevelType w:val="multilevel"/>
    <w:tmpl w:val="886C4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22221706">
    <w:abstractNumId w:val="6"/>
  </w:num>
  <w:num w:numId="2" w16cid:durableId="753353821">
    <w:abstractNumId w:val="2"/>
  </w:num>
  <w:num w:numId="3" w16cid:durableId="946623719">
    <w:abstractNumId w:val="12"/>
  </w:num>
  <w:num w:numId="4" w16cid:durableId="1997217955">
    <w:abstractNumId w:val="13"/>
  </w:num>
  <w:num w:numId="5" w16cid:durableId="53240699">
    <w:abstractNumId w:val="4"/>
  </w:num>
  <w:num w:numId="6" w16cid:durableId="294719224">
    <w:abstractNumId w:val="1"/>
  </w:num>
  <w:num w:numId="7" w16cid:durableId="506794173">
    <w:abstractNumId w:val="15"/>
  </w:num>
  <w:num w:numId="8" w16cid:durableId="814685058">
    <w:abstractNumId w:val="8"/>
  </w:num>
  <w:num w:numId="9" w16cid:durableId="2108428122">
    <w:abstractNumId w:val="9"/>
  </w:num>
  <w:num w:numId="10" w16cid:durableId="630598193">
    <w:abstractNumId w:val="3"/>
  </w:num>
  <w:num w:numId="11" w16cid:durableId="446655903">
    <w:abstractNumId w:val="5"/>
  </w:num>
  <w:num w:numId="12" w16cid:durableId="674112606">
    <w:abstractNumId w:val="7"/>
  </w:num>
  <w:num w:numId="13" w16cid:durableId="1858734453">
    <w:abstractNumId w:val="11"/>
  </w:num>
  <w:num w:numId="14" w16cid:durableId="569003853">
    <w:abstractNumId w:val="14"/>
  </w:num>
  <w:num w:numId="15" w16cid:durableId="1059398226">
    <w:abstractNumId w:val="0"/>
  </w:num>
  <w:num w:numId="16" w16cid:durableId="193843847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416"/>
    <w:rsid w:val="00005A37"/>
    <w:rsid w:val="00006087"/>
    <w:rsid w:val="00012833"/>
    <w:rsid w:val="00043A53"/>
    <w:rsid w:val="00044CC4"/>
    <w:rsid w:val="000467A0"/>
    <w:rsid w:val="0007496D"/>
    <w:rsid w:val="000818AA"/>
    <w:rsid w:val="000832E7"/>
    <w:rsid w:val="000928D4"/>
    <w:rsid w:val="000A4B8C"/>
    <w:rsid w:val="000A7DAB"/>
    <w:rsid w:val="000D14E9"/>
    <w:rsid w:val="000E08BE"/>
    <w:rsid w:val="001033C7"/>
    <w:rsid w:val="00106260"/>
    <w:rsid w:val="00114FED"/>
    <w:rsid w:val="001152CB"/>
    <w:rsid w:val="0012081B"/>
    <w:rsid w:val="0012309B"/>
    <w:rsid w:val="00124210"/>
    <w:rsid w:val="0012446D"/>
    <w:rsid w:val="00124F90"/>
    <w:rsid w:val="00137E06"/>
    <w:rsid w:val="00184D71"/>
    <w:rsid w:val="00185416"/>
    <w:rsid w:val="00187033"/>
    <w:rsid w:val="00190133"/>
    <w:rsid w:val="00190277"/>
    <w:rsid w:val="0019748E"/>
    <w:rsid w:val="001976D5"/>
    <w:rsid w:val="001B3C68"/>
    <w:rsid w:val="001B6052"/>
    <w:rsid w:val="001D081F"/>
    <w:rsid w:val="001D2115"/>
    <w:rsid w:val="001E51AF"/>
    <w:rsid w:val="001F46BB"/>
    <w:rsid w:val="00201075"/>
    <w:rsid w:val="00276CFF"/>
    <w:rsid w:val="0028371D"/>
    <w:rsid w:val="002A2796"/>
    <w:rsid w:val="002A4A2F"/>
    <w:rsid w:val="002B7CA6"/>
    <w:rsid w:val="002C535D"/>
    <w:rsid w:val="002E3E55"/>
    <w:rsid w:val="002F2986"/>
    <w:rsid w:val="002F2A86"/>
    <w:rsid w:val="002F605C"/>
    <w:rsid w:val="003004EB"/>
    <w:rsid w:val="00313CAF"/>
    <w:rsid w:val="00340D0E"/>
    <w:rsid w:val="003426F4"/>
    <w:rsid w:val="00347824"/>
    <w:rsid w:val="00350626"/>
    <w:rsid w:val="00353E7B"/>
    <w:rsid w:val="003679DF"/>
    <w:rsid w:val="00396705"/>
    <w:rsid w:val="003A172D"/>
    <w:rsid w:val="003A3CD2"/>
    <w:rsid w:val="003B655C"/>
    <w:rsid w:val="003C17A3"/>
    <w:rsid w:val="003C18F1"/>
    <w:rsid w:val="003C5316"/>
    <w:rsid w:val="003D2709"/>
    <w:rsid w:val="0040331B"/>
    <w:rsid w:val="00411D8E"/>
    <w:rsid w:val="00413594"/>
    <w:rsid w:val="00413ED5"/>
    <w:rsid w:val="0042025B"/>
    <w:rsid w:val="00432554"/>
    <w:rsid w:val="00441668"/>
    <w:rsid w:val="00443CB0"/>
    <w:rsid w:val="00471600"/>
    <w:rsid w:val="004737DD"/>
    <w:rsid w:val="00495464"/>
    <w:rsid w:val="00497208"/>
    <w:rsid w:val="004A15BA"/>
    <w:rsid w:val="004A39AA"/>
    <w:rsid w:val="004A7324"/>
    <w:rsid w:val="004B2D8C"/>
    <w:rsid w:val="004B4E1E"/>
    <w:rsid w:val="004C106E"/>
    <w:rsid w:val="004D49CF"/>
    <w:rsid w:val="004D50DE"/>
    <w:rsid w:val="004D6660"/>
    <w:rsid w:val="004E01F4"/>
    <w:rsid w:val="004E50B9"/>
    <w:rsid w:val="004E693E"/>
    <w:rsid w:val="004F3F27"/>
    <w:rsid w:val="004F49A6"/>
    <w:rsid w:val="0050609F"/>
    <w:rsid w:val="00506364"/>
    <w:rsid w:val="0050793D"/>
    <w:rsid w:val="00511845"/>
    <w:rsid w:val="0052765B"/>
    <w:rsid w:val="00531999"/>
    <w:rsid w:val="005450D7"/>
    <w:rsid w:val="005463C9"/>
    <w:rsid w:val="00557437"/>
    <w:rsid w:val="00581CF8"/>
    <w:rsid w:val="00593403"/>
    <w:rsid w:val="005A3F75"/>
    <w:rsid w:val="005A6231"/>
    <w:rsid w:val="005B1C79"/>
    <w:rsid w:val="005B39EA"/>
    <w:rsid w:val="005B5B7F"/>
    <w:rsid w:val="005C6B29"/>
    <w:rsid w:val="005D01E4"/>
    <w:rsid w:val="005D2321"/>
    <w:rsid w:val="005D26DC"/>
    <w:rsid w:val="005E33D1"/>
    <w:rsid w:val="006026B6"/>
    <w:rsid w:val="006072AF"/>
    <w:rsid w:val="00621583"/>
    <w:rsid w:val="00623F1E"/>
    <w:rsid w:val="00626267"/>
    <w:rsid w:val="00632C1D"/>
    <w:rsid w:val="00635F43"/>
    <w:rsid w:val="0065610C"/>
    <w:rsid w:val="00662F25"/>
    <w:rsid w:val="00666CF5"/>
    <w:rsid w:val="0068517B"/>
    <w:rsid w:val="006B2AD5"/>
    <w:rsid w:val="006B2D40"/>
    <w:rsid w:val="006C27C7"/>
    <w:rsid w:val="006C3EBB"/>
    <w:rsid w:val="006D77C0"/>
    <w:rsid w:val="006D783A"/>
    <w:rsid w:val="006F13A8"/>
    <w:rsid w:val="0070687B"/>
    <w:rsid w:val="007214F6"/>
    <w:rsid w:val="00724FAD"/>
    <w:rsid w:val="00725B8E"/>
    <w:rsid w:val="0073362F"/>
    <w:rsid w:val="00735CA1"/>
    <w:rsid w:val="0074255F"/>
    <w:rsid w:val="00755385"/>
    <w:rsid w:val="00783C5B"/>
    <w:rsid w:val="00785F1A"/>
    <w:rsid w:val="00790459"/>
    <w:rsid w:val="007923EF"/>
    <w:rsid w:val="007A3081"/>
    <w:rsid w:val="007A6C25"/>
    <w:rsid w:val="007A7C20"/>
    <w:rsid w:val="007E1EC5"/>
    <w:rsid w:val="007F4638"/>
    <w:rsid w:val="00800A52"/>
    <w:rsid w:val="008122E2"/>
    <w:rsid w:val="008311C3"/>
    <w:rsid w:val="0083595D"/>
    <w:rsid w:val="00872AB0"/>
    <w:rsid w:val="00873467"/>
    <w:rsid w:val="008755CE"/>
    <w:rsid w:val="00880841"/>
    <w:rsid w:val="00881B08"/>
    <w:rsid w:val="00883016"/>
    <w:rsid w:val="00887B15"/>
    <w:rsid w:val="00887C48"/>
    <w:rsid w:val="008D389A"/>
    <w:rsid w:val="008D5771"/>
    <w:rsid w:val="008D6A0E"/>
    <w:rsid w:val="00901757"/>
    <w:rsid w:val="00910AA3"/>
    <w:rsid w:val="00913546"/>
    <w:rsid w:val="009464DE"/>
    <w:rsid w:val="00952058"/>
    <w:rsid w:val="0095453A"/>
    <w:rsid w:val="00956A72"/>
    <w:rsid w:val="00960C9A"/>
    <w:rsid w:val="00983E54"/>
    <w:rsid w:val="009900DC"/>
    <w:rsid w:val="00992EE7"/>
    <w:rsid w:val="009940BA"/>
    <w:rsid w:val="009A3A62"/>
    <w:rsid w:val="009C0306"/>
    <w:rsid w:val="009C1F52"/>
    <w:rsid w:val="009D7F5F"/>
    <w:rsid w:val="009F1960"/>
    <w:rsid w:val="00A14609"/>
    <w:rsid w:val="00A21DB5"/>
    <w:rsid w:val="00A26332"/>
    <w:rsid w:val="00A30217"/>
    <w:rsid w:val="00A30B22"/>
    <w:rsid w:val="00A314DB"/>
    <w:rsid w:val="00A36C0D"/>
    <w:rsid w:val="00A55EAD"/>
    <w:rsid w:val="00A6285E"/>
    <w:rsid w:val="00A65A79"/>
    <w:rsid w:val="00AA1206"/>
    <w:rsid w:val="00AA2504"/>
    <w:rsid w:val="00AB1D1D"/>
    <w:rsid w:val="00AB4B98"/>
    <w:rsid w:val="00AC3049"/>
    <w:rsid w:val="00AC35C7"/>
    <w:rsid w:val="00AD162E"/>
    <w:rsid w:val="00AD4515"/>
    <w:rsid w:val="00AE3481"/>
    <w:rsid w:val="00B25E39"/>
    <w:rsid w:val="00B56697"/>
    <w:rsid w:val="00B629CF"/>
    <w:rsid w:val="00B63739"/>
    <w:rsid w:val="00B63907"/>
    <w:rsid w:val="00B765FA"/>
    <w:rsid w:val="00B83CE4"/>
    <w:rsid w:val="00B84544"/>
    <w:rsid w:val="00B85D01"/>
    <w:rsid w:val="00B924B5"/>
    <w:rsid w:val="00B96FCE"/>
    <w:rsid w:val="00BA09F4"/>
    <w:rsid w:val="00BA5783"/>
    <w:rsid w:val="00BB23ED"/>
    <w:rsid w:val="00BB41D0"/>
    <w:rsid w:val="00BB7433"/>
    <w:rsid w:val="00BC3904"/>
    <w:rsid w:val="00BC56CD"/>
    <w:rsid w:val="00BD1484"/>
    <w:rsid w:val="00BD250E"/>
    <w:rsid w:val="00BD34AD"/>
    <w:rsid w:val="00BD41BC"/>
    <w:rsid w:val="00BE3FB7"/>
    <w:rsid w:val="00C0575F"/>
    <w:rsid w:val="00C068E4"/>
    <w:rsid w:val="00C077A9"/>
    <w:rsid w:val="00C1534E"/>
    <w:rsid w:val="00C165D6"/>
    <w:rsid w:val="00C3465C"/>
    <w:rsid w:val="00C35BC8"/>
    <w:rsid w:val="00C52995"/>
    <w:rsid w:val="00C66342"/>
    <w:rsid w:val="00C67F32"/>
    <w:rsid w:val="00C80161"/>
    <w:rsid w:val="00C822A4"/>
    <w:rsid w:val="00CB48F7"/>
    <w:rsid w:val="00CD22B3"/>
    <w:rsid w:val="00CE5EF9"/>
    <w:rsid w:val="00CF415F"/>
    <w:rsid w:val="00D008A3"/>
    <w:rsid w:val="00D12B64"/>
    <w:rsid w:val="00D15EC9"/>
    <w:rsid w:val="00D226D3"/>
    <w:rsid w:val="00D34E92"/>
    <w:rsid w:val="00D375AC"/>
    <w:rsid w:val="00D41CC6"/>
    <w:rsid w:val="00D43AFA"/>
    <w:rsid w:val="00D51663"/>
    <w:rsid w:val="00D54B7B"/>
    <w:rsid w:val="00D54ECF"/>
    <w:rsid w:val="00D5608A"/>
    <w:rsid w:val="00D62AB2"/>
    <w:rsid w:val="00D702FC"/>
    <w:rsid w:val="00D85D8C"/>
    <w:rsid w:val="00D868E7"/>
    <w:rsid w:val="00D87BB8"/>
    <w:rsid w:val="00DA01F2"/>
    <w:rsid w:val="00DA4756"/>
    <w:rsid w:val="00DB047B"/>
    <w:rsid w:val="00DB0578"/>
    <w:rsid w:val="00DB1D06"/>
    <w:rsid w:val="00DF12EE"/>
    <w:rsid w:val="00DF4873"/>
    <w:rsid w:val="00E105E6"/>
    <w:rsid w:val="00E21601"/>
    <w:rsid w:val="00E2752B"/>
    <w:rsid w:val="00E340F7"/>
    <w:rsid w:val="00E35ACD"/>
    <w:rsid w:val="00E40DBC"/>
    <w:rsid w:val="00E5584B"/>
    <w:rsid w:val="00E60398"/>
    <w:rsid w:val="00E6774E"/>
    <w:rsid w:val="00E9218F"/>
    <w:rsid w:val="00EB30E1"/>
    <w:rsid w:val="00EC33E7"/>
    <w:rsid w:val="00EC39ED"/>
    <w:rsid w:val="00EE3DDF"/>
    <w:rsid w:val="00EF2206"/>
    <w:rsid w:val="00F04A8D"/>
    <w:rsid w:val="00F17B20"/>
    <w:rsid w:val="00F2357A"/>
    <w:rsid w:val="00F249C1"/>
    <w:rsid w:val="00F34A13"/>
    <w:rsid w:val="00F41452"/>
    <w:rsid w:val="00F66DAD"/>
    <w:rsid w:val="00F70E42"/>
    <w:rsid w:val="00F71218"/>
    <w:rsid w:val="00F75724"/>
    <w:rsid w:val="00F7610B"/>
    <w:rsid w:val="00F8358A"/>
    <w:rsid w:val="00F977FE"/>
    <w:rsid w:val="00FA1196"/>
    <w:rsid w:val="00FB0FE6"/>
    <w:rsid w:val="00FB169C"/>
    <w:rsid w:val="00FB6F90"/>
    <w:rsid w:val="00FC5375"/>
    <w:rsid w:val="00FD7896"/>
    <w:rsid w:val="00FF12CD"/>
    <w:rsid w:val="00FF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C82B12"/>
  <w15:chartTrackingRefBased/>
  <w15:docId w15:val="{E6148A55-6B69-D64B-A236-3339439EF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41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54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4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41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41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41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41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41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41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41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7B15"/>
    <w:pPr>
      <w:spacing w:before="100" w:beforeAutospacing="1" w:after="100" w:afterAutospacing="1"/>
    </w:pPr>
    <w:rPr>
      <w:lang w:eastAsia="en-GB"/>
    </w:rPr>
  </w:style>
  <w:style w:type="character" w:styleId="Strong">
    <w:name w:val="Strong"/>
    <w:basedOn w:val="DefaultParagraphFont"/>
    <w:uiPriority w:val="22"/>
    <w:qFormat/>
    <w:rsid w:val="00887B15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1854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4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4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4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4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4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4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4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4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4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54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41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54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41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54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41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54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4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4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41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18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t Tor</dc:creator>
  <cp:keywords/>
  <dc:description/>
  <cp:lastModifiedBy>Mahmut Tor</cp:lastModifiedBy>
  <cp:revision>1</cp:revision>
  <dcterms:created xsi:type="dcterms:W3CDTF">2024-03-27T15:39:00Z</dcterms:created>
  <dcterms:modified xsi:type="dcterms:W3CDTF">2024-03-27T15:39:00Z</dcterms:modified>
</cp:coreProperties>
</file>